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2: T-PreAmp real-time RT-PCR gene expression results of all investigated genes in EMBs from DCM and DCMi patients related to CDKN1B</w:t>
      </w:r>
    </w:p>
    <w:tbl>
      <w:tblPr>
        <w:tblW w:w="78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160"/>
        <w:gridCol w:w="2340"/>
        <w:gridCol w:w="144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E / CDKN1B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DC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E / CDKN1B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DC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lang w:val="en-US"/>
              </w:rPr>
              <w:t>p value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PRT-CCM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9240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04595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10031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1127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3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31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73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320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3z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574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88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645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58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2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88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29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791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2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0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54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40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31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6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77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58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10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6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37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9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9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2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76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6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5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8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89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93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7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450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708" w:hanging="708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7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708" w:hanging="708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4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10857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7767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10849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862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8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6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36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3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9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75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4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204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209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250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4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8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3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3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8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8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5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6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6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33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4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3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4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2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44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68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5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79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230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88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5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40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97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649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70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90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3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7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52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8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0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0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0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2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9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8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8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6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9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6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94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9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51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4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6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34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1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6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4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BV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30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30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6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1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48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27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91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7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4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4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1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,00000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1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65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42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19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5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76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4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7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38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L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69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54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46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2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FN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53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37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40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FN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07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0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16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NF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903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48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687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00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6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GF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44692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0094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69407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3453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XCL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4472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3903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639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43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9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X3CL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31045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3629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48003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177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70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10913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4303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144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76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5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-R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0916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4126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4334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8532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N-R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36375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336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42712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322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NFATC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33924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1768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7224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555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YR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7527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3832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92730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6888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&lt;.000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F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92761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2748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60994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358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5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Ku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9854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2146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2.1545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803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Ku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6972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4785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2.0351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391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FoxP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45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99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03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5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-be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486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65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990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8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275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ATA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42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38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572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80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IL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15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8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07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187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zyme 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3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61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628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7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03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zyme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452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01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477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12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ranulys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1955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5067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7919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1274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24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Perfor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7530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7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9302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9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N1A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53277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0360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39887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437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Eomesoderm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60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303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094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23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4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AMM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10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103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74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1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o GTPAs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839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8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781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34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Rho GTPAse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681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905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661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14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7662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5014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5847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351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45739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9694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38511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944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954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41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150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65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76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83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58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LR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7659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5726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5581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64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YD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9449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2061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10886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573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AF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1770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4647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18896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418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RAF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8038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560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7597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150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RF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6146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4261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4042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484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IRF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6721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66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5281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6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PK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5922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3996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52106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195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APK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75734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2553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67643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1288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STAT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80440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3120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84008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005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SOCS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916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3879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871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70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P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088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3869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0226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147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HSP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0017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49361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9544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187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Lamin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733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813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018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86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66610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113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61515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4240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I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62091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46092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760717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204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ollagen IV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73537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6289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75210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041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MP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40084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80840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1.36931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5184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MMP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231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342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23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4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 xml:space="preserve">MMP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977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4102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637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63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 xml:space="preserve">TIMP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86900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38715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80467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2537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TIMP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3183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9689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214803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850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uP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384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703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2435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89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av5b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324506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8842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537818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2966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061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GDF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759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566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13882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92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348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62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87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59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3719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26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6"/>
                <w:lang w:val="en-US"/>
              </w:rPr>
              <w:t>0.0187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Header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6"/>
                <w:lang w:val="en-US"/>
              </w:rPr>
              <w:t>CD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800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33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16"/>
              </w:rPr>
              <w:t>0.000825</w:t>
            </w:r>
            <w:r>
              <w:rPr>
                <w:rFonts w:cs="Arial" w:ascii="Arial" w:hAnsi="Arial"/>
                <w:color w:val="000000"/>
                <w:sz w:val="22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2"/>
                <w:szCs w:val="16"/>
              </w:rPr>
              <w:t>0.00026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.s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360" w:hanging="360"/>
      <w:jc w:val="both"/>
      <w:outlineLvl w:val="3"/>
    </w:pPr>
    <w:rPr>
      <w:rFonts w:ascii="Arial" w:hAnsi="Arial" w:cs="Arial"/>
      <w:b/>
      <w:bCs/>
      <w:sz w:val="2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05:35:00Z</dcterms:created>
  <dc:creator>Dr. Michel Noutsias</dc:creator>
  <dc:description/>
  <cp:keywords/>
  <dc:language>en-US</dc:language>
  <cp:lastModifiedBy>Dr. Michel Noutsias</cp:lastModifiedBy>
  <dcterms:modified xsi:type="dcterms:W3CDTF">2008-01-07T05:58:00Z</dcterms:modified>
  <cp:revision>13</cp:revision>
  <dc:subject/>
  <dc:title>Additional file 2: List of abbreviations</dc:title>
</cp:coreProperties>
</file>